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6D1FE9" w14:textId="77777777" w:rsidR="007C54DC" w:rsidRPr="00DE5EB8" w:rsidRDefault="007C54DC" w:rsidP="007C54D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bookmarkStart w:id="0" w:name="_GoBack"/>
      <w:r w:rsidRPr="00DE5EB8">
        <w:rPr>
          <w:rFonts w:ascii="Times New Roman" w:hAnsi="Times New Roman" w:cs="Times New Roman"/>
          <w:b/>
          <w:color w:val="000000" w:themeColor="text1"/>
          <w:sz w:val="22"/>
        </w:rPr>
        <w:t>Supplementary information</w:t>
      </w:r>
    </w:p>
    <w:p w14:paraId="5E6E3ABC" w14:textId="77777777" w:rsidR="00C21AA4" w:rsidRPr="00DE5EB8" w:rsidRDefault="00C21AA4" w:rsidP="007C54D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45D01956" w14:textId="77777777" w:rsidR="00C21AA4" w:rsidRPr="00DE5EB8" w:rsidRDefault="00C21AA4" w:rsidP="00C21AA4">
      <w:pPr>
        <w:tabs>
          <w:tab w:val="left" w:pos="2780"/>
        </w:tabs>
        <w:wordWrap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DE5EB8">
        <w:rPr>
          <w:rFonts w:ascii="Times New Roman" w:hAnsi="Times New Roman" w:cs="Times New Roman"/>
          <w:b/>
          <w:bCs/>
          <w:color w:val="000000" w:themeColor="text1"/>
          <w:sz w:val="22"/>
        </w:rPr>
        <w:t>Supplementary Material</w:t>
      </w:r>
    </w:p>
    <w:p w14:paraId="5B68C651" w14:textId="77777777" w:rsidR="00C21AA4" w:rsidRPr="00DE5EB8" w:rsidRDefault="00C21AA4" w:rsidP="00C21AA4">
      <w:pPr>
        <w:tabs>
          <w:tab w:val="left" w:pos="2780"/>
        </w:tabs>
        <w:wordWrap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DE5EB8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Assessment of intestinal permeability </w:t>
      </w:r>
      <w:r w:rsidRPr="00DE5EB8">
        <w:rPr>
          <w:rFonts w:ascii="Times New Roman" w:hAnsi="Times New Roman" w:cs="Times New Roman"/>
          <w:b/>
          <w:bCs/>
          <w:i/>
          <w:color w:val="000000" w:themeColor="text1"/>
          <w:sz w:val="22"/>
        </w:rPr>
        <w:t>in vivo</w:t>
      </w:r>
    </w:p>
    <w:p w14:paraId="5D8CF59A" w14:textId="77777777" w:rsidR="00C21AA4" w:rsidRPr="00DE5EB8" w:rsidRDefault="00C21AA4" w:rsidP="00C21AA4">
      <w:pPr>
        <w:tabs>
          <w:tab w:val="left" w:pos="2780"/>
        </w:tabs>
        <w:wordWrap/>
        <w:spacing w:line="480" w:lineRule="auto"/>
        <w:ind w:firstLineChars="100" w:firstLine="220"/>
        <w:rPr>
          <w:rFonts w:ascii="Times New Roman" w:hAnsi="Times New Roman" w:cs="Times New Roman"/>
          <w:color w:val="000000" w:themeColor="text1"/>
          <w:sz w:val="22"/>
        </w:rPr>
      </w:pPr>
      <w:r w:rsidRPr="00DE5EB8">
        <w:rPr>
          <w:rFonts w:ascii="Times New Roman" w:hAnsi="Times New Roman" w:cs="Times New Roman"/>
          <w:color w:val="000000" w:themeColor="text1"/>
          <w:sz w:val="22"/>
        </w:rPr>
        <w:t xml:space="preserve">After fasting for at least 4 h, WT and </w:t>
      </w:r>
      <w:r w:rsidRPr="00DE5EB8">
        <w:rPr>
          <w:rFonts w:ascii="Times New Roman" w:hAnsi="Times New Roman" w:cs="Times New Roman"/>
          <w:i/>
          <w:color w:val="000000" w:themeColor="text1"/>
          <w:sz w:val="22"/>
        </w:rPr>
        <w:t>clusterin</w:t>
      </w:r>
      <w:r w:rsidRPr="00DE5EB8">
        <w:rPr>
          <w:rFonts w:ascii="Times New Roman" w:hAnsi="Times New Roman" w:cs="Times New Roman"/>
          <w:i/>
          <w:color w:val="000000" w:themeColor="text1"/>
          <w:sz w:val="22"/>
          <w:vertAlign w:val="superscript"/>
        </w:rPr>
        <w:t>-/-</w:t>
      </w:r>
      <w:r w:rsidRPr="00DE5EB8">
        <w:rPr>
          <w:rFonts w:ascii="Times New Roman" w:hAnsi="Times New Roman" w:cs="Times New Roman"/>
          <w:color w:val="000000" w:themeColor="text1"/>
          <w:sz w:val="22"/>
        </w:rPr>
        <w:t xml:space="preserve"> mice were administrated 150 μg (180 mg/mL) FITC-dextran by oral gavage. Blood was collected at 5, 30, 45, 60, and 90 min and diluted 1:4 in phosphate-buffered saline. FITC-dextran was diluted with PBS at ratios of 1:4, 1:40, 1:125, 1:400, 1:1250, 1:4000, 1:12500, and 1:40000 to create a standard curve. The blood and standard curve samples were added to 96-well plates, and relative fluorescence units were measured using a spectrophotometer.</w:t>
      </w:r>
    </w:p>
    <w:p w14:paraId="03B70F88" w14:textId="77777777" w:rsidR="00C21AA4" w:rsidRPr="00DE5EB8" w:rsidRDefault="00C21AA4" w:rsidP="007C54D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20DB8E2E" w14:textId="77777777" w:rsidR="00C21AA4" w:rsidRPr="00DE5EB8" w:rsidRDefault="00C21AA4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2"/>
        </w:rPr>
      </w:pPr>
      <w:r w:rsidRPr="00DE5EB8">
        <w:rPr>
          <w:rFonts w:ascii="Times New Roman" w:hAnsi="Times New Roman" w:cs="Times New Roman"/>
          <w:b/>
          <w:color w:val="000000" w:themeColor="text1"/>
          <w:sz w:val="22"/>
        </w:rPr>
        <w:br w:type="page"/>
      </w:r>
    </w:p>
    <w:p w14:paraId="21EA2FEA" w14:textId="77777777" w:rsidR="007C54DC" w:rsidRPr="00DE5EB8" w:rsidRDefault="007C54DC" w:rsidP="007C54D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DE5EB8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 xml:space="preserve">Table S1. </w:t>
      </w:r>
      <w:r w:rsidRPr="00DE5EB8">
        <w:rPr>
          <w:rFonts w:ascii="Times New Roman" w:hAnsi="Times New Roman" w:cs="Times New Roman"/>
          <w:bCs/>
          <w:color w:val="000000" w:themeColor="text1"/>
          <w:sz w:val="22"/>
        </w:rPr>
        <w:t>Sequences of primers used for RT-qPC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036"/>
      </w:tblGrid>
      <w:tr w:rsidR="00DE5EB8" w:rsidRPr="00DE5EB8" w14:paraId="7F8CAD5E" w14:textId="77777777" w:rsidTr="00EF29D7">
        <w:tc>
          <w:tcPr>
            <w:tcW w:w="1980" w:type="dxa"/>
            <w:vAlign w:val="center"/>
          </w:tcPr>
          <w:p w14:paraId="303CD623" w14:textId="77777777" w:rsidR="007C54DC" w:rsidRPr="00DE5EB8" w:rsidRDefault="007C54DC" w:rsidP="00EF29D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E5EB8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ouse TNF-α</w:t>
            </w:r>
          </w:p>
        </w:tc>
        <w:tc>
          <w:tcPr>
            <w:tcW w:w="7036" w:type="dxa"/>
            <w:vAlign w:val="center"/>
          </w:tcPr>
          <w:p w14:paraId="28EFC40C" w14:textId="77777777" w:rsidR="007C54DC" w:rsidRPr="00DE5EB8" w:rsidRDefault="007C54DC" w:rsidP="00EF29D7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E5EB8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(F) 5′-CAT CTT CTA AAA ATC GAG TGA CAA-3′</w:t>
            </w:r>
          </w:p>
          <w:p w14:paraId="1140D734" w14:textId="77777777" w:rsidR="007C54DC" w:rsidRPr="00DE5EB8" w:rsidRDefault="007C54DC" w:rsidP="00EF29D7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E5EB8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(R) 5′-CAT CTT CTA AAA ATC GAG TGA CAA-3′</w:t>
            </w:r>
          </w:p>
        </w:tc>
      </w:tr>
      <w:tr w:rsidR="00DE5EB8" w:rsidRPr="00DE5EB8" w14:paraId="56995FDA" w14:textId="77777777" w:rsidTr="00EF29D7">
        <w:tc>
          <w:tcPr>
            <w:tcW w:w="1980" w:type="dxa"/>
            <w:vAlign w:val="center"/>
          </w:tcPr>
          <w:p w14:paraId="52E3FA4A" w14:textId="77777777" w:rsidR="007C54DC" w:rsidRPr="00DE5EB8" w:rsidRDefault="007C54DC" w:rsidP="00EF29D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E5EB8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ouse IL-17</w:t>
            </w:r>
          </w:p>
        </w:tc>
        <w:tc>
          <w:tcPr>
            <w:tcW w:w="7036" w:type="dxa"/>
            <w:vAlign w:val="center"/>
          </w:tcPr>
          <w:p w14:paraId="0F05CE90" w14:textId="77777777" w:rsidR="007C54DC" w:rsidRPr="00DE5EB8" w:rsidRDefault="007C54DC" w:rsidP="00EF29D7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E5EB8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(F) 5′-TCT CAT CCA GCA AGA GAT CC-3′</w:t>
            </w:r>
          </w:p>
          <w:p w14:paraId="6CD23071" w14:textId="77777777" w:rsidR="007C54DC" w:rsidRPr="00DE5EB8" w:rsidRDefault="007C54DC" w:rsidP="00EF29D7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E5EB8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(R) 5′-AGT TTG GGA CCC CTT TAC AC-3′</w:t>
            </w:r>
          </w:p>
        </w:tc>
      </w:tr>
      <w:tr w:rsidR="00DE5EB8" w:rsidRPr="00DE5EB8" w14:paraId="61D144EB" w14:textId="77777777" w:rsidTr="00EF29D7">
        <w:tc>
          <w:tcPr>
            <w:tcW w:w="1980" w:type="dxa"/>
            <w:vAlign w:val="center"/>
          </w:tcPr>
          <w:p w14:paraId="54FF1153" w14:textId="77777777" w:rsidR="007C54DC" w:rsidRPr="00DE5EB8" w:rsidRDefault="007C54DC" w:rsidP="00EF29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E5EB8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Human TNF-α</w:t>
            </w:r>
          </w:p>
        </w:tc>
        <w:tc>
          <w:tcPr>
            <w:tcW w:w="7036" w:type="dxa"/>
            <w:vAlign w:val="center"/>
          </w:tcPr>
          <w:p w14:paraId="584882E7" w14:textId="77777777" w:rsidR="007C54DC" w:rsidRPr="00DE5EB8" w:rsidRDefault="007C54DC" w:rsidP="00EF29D7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E5EB8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(F) 5′-CCC GAG TGA CAA GCC TGT AG-3′</w:t>
            </w:r>
          </w:p>
          <w:p w14:paraId="70D2CB61" w14:textId="77777777" w:rsidR="007C54DC" w:rsidRPr="00DE5EB8" w:rsidRDefault="007C54DC" w:rsidP="00EF29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E5EB8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(R) 5′-GAT GGC AGA GAG GAG GTT GAC-3′</w:t>
            </w:r>
          </w:p>
        </w:tc>
      </w:tr>
      <w:tr w:rsidR="00DE5EB8" w:rsidRPr="00DE5EB8" w14:paraId="576E5F9C" w14:textId="77777777" w:rsidTr="00EF29D7">
        <w:tc>
          <w:tcPr>
            <w:tcW w:w="1980" w:type="dxa"/>
            <w:vAlign w:val="center"/>
          </w:tcPr>
          <w:p w14:paraId="344DCECD" w14:textId="77777777" w:rsidR="007C54DC" w:rsidRPr="00DE5EB8" w:rsidRDefault="007C54DC" w:rsidP="00EF29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E5EB8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Human IL-1β</w:t>
            </w:r>
          </w:p>
        </w:tc>
        <w:tc>
          <w:tcPr>
            <w:tcW w:w="7036" w:type="dxa"/>
            <w:vAlign w:val="center"/>
          </w:tcPr>
          <w:p w14:paraId="280369BD" w14:textId="77777777" w:rsidR="007C54DC" w:rsidRPr="00DE5EB8" w:rsidRDefault="007C54DC" w:rsidP="00EF29D7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E5EB8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(F) 5′-CTT CAG CCA ATC TTC ATT GC-3′</w:t>
            </w:r>
          </w:p>
          <w:p w14:paraId="25FC3447" w14:textId="77777777" w:rsidR="007C54DC" w:rsidRPr="00DE5EB8" w:rsidRDefault="007C54DC" w:rsidP="00EF29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E5EB8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(R) 5′-GTG GTC GGA GAT TCG TAG C-3′</w:t>
            </w:r>
          </w:p>
        </w:tc>
      </w:tr>
      <w:tr w:rsidR="00DE5EB8" w:rsidRPr="00DE5EB8" w14:paraId="6D037AFE" w14:textId="77777777" w:rsidTr="00EF29D7">
        <w:tc>
          <w:tcPr>
            <w:tcW w:w="1980" w:type="dxa"/>
            <w:vAlign w:val="center"/>
          </w:tcPr>
          <w:p w14:paraId="4056B904" w14:textId="77777777" w:rsidR="007C54DC" w:rsidRPr="00DE5EB8" w:rsidRDefault="007C54DC" w:rsidP="00EF29D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E5EB8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Human CXCL1</w:t>
            </w:r>
          </w:p>
        </w:tc>
        <w:tc>
          <w:tcPr>
            <w:tcW w:w="7036" w:type="dxa"/>
            <w:vAlign w:val="center"/>
          </w:tcPr>
          <w:p w14:paraId="5A04A405" w14:textId="77777777" w:rsidR="007C54DC" w:rsidRPr="00DE5EB8" w:rsidRDefault="007C54DC" w:rsidP="00EF29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E5EB8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(F) 5′-GCG CCC AAA CCG AAG TCA TA-3′</w:t>
            </w:r>
          </w:p>
          <w:p w14:paraId="7F153E49" w14:textId="77777777" w:rsidR="007C54DC" w:rsidRPr="00DE5EB8" w:rsidRDefault="007C54DC" w:rsidP="00EF29D7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E5EB8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 xml:space="preserve">(R) </w:t>
            </w:r>
            <w:r w:rsidRPr="00DE5EB8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′-ATG GGG GAT GCA GGA TTG AG-3′</w:t>
            </w:r>
          </w:p>
        </w:tc>
      </w:tr>
      <w:tr w:rsidR="007C54DC" w:rsidRPr="00DE5EB8" w14:paraId="78A308A7" w14:textId="77777777" w:rsidTr="00EF29D7">
        <w:tc>
          <w:tcPr>
            <w:tcW w:w="1980" w:type="dxa"/>
            <w:vAlign w:val="center"/>
          </w:tcPr>
          <w:p w14:paraId="39924182" w14:textId="77777777" w:rsidR="007C54DC" w:rsidRPr="00DE5EB8" w:rsidRDefault="007C54DC" w:rsidP="00EF29D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E5EB8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Human CCL20</w:t>
            </w:r>
          </w:p>
        </w:tc>
        <w:tc>
          <w:tcPr>
            <w:tcW w:w="7036" w:type="dxa"/>
            <w:vAlign w:val="center"/>
          </w:tcPr>
          <w:p w14:paraId="3AE7ECF9" w14:textId="77777777" w:rsidR="007C54DC" w:rsidRPr="00DE5EB8" w:rsidRDefault="007C54DC" w:rsidP="00EF29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E5EB8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(F) 5′-TTG CTC CTG GCT GCT TTG-3′</w:t>
            </w:r>
          </w:p>
          <w:p w14:paraId="6E7AD0A4" w14:textId="77777777" w:rsidR="007C54DC" w:rsidRPr="00DE5EB8" w:rsidRDefault="007C54DC" w:rsidP="00EF29D7">
            <w:p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E5EB8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 xml:space="preserve">(R) </w:t>
            </w:r>
            <w:r w:rsidRPr="00DE5EB8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′-</w:t>
            </w:r>
            <w:r w:rsidRPr="00DE5EB8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ACC CTC CAT GAT GTG CAA G</w:t>
            </w:r>
            <w:r w:rsidRPr="00DE5EB8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3′</w:t>
            </w:r>
          </w:p>
        </w:tc>
      </w:tr>
    </w:tbl>
    <w:p w14:paraId="218FF039" w14:textId="77777777" w:rsidR="007C54DC" w:rsidRPr="00DE5EB8" w:rsidRDefault="007C54DC" w:rsidP="007C54D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29FF706F" w14:textId="77777777" w:rsidR="00C21AA4" w:rsidRPr="00DE5EB8" w:rsidRDefault="00C21AA4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2"/>
        </w:rPr>
      </w:pPr>
      <w:r w:rsidRPr="00DE5EB8">
        <w:rPr>
          <w:rFonts w:ascii="Times New Roman" w:hAnsi="Times New Roman" w:cs="Times New Roman"/>
          <w:b/>
          <w:color w:val="000000" w:themeColor="text1"/>
          <w:sz w:val="22"/>
        </w:rPr>
        <w:br w:type="page"/>
      </w:r>
    </w:p>
    <w:p w14:paraId="47890EDE" w14:textId="77777777" w:rsidR="00817846" w:rsidRPr="00DE5EB8" w:rsidRDefault="00817846" w:rsidP="007C54D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DE5EB8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>Supplementary figure legends</w:t>
      </w:r>
    </w:p>
    <w:p w14:paraId="700C2B7E" w14:textId="6F1E93AA" w:rsidR="007C54DC" w:rsidRPr="00DE5EB8" w:rsidRDefault="007C54DC" w:rsidP="007C54DC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DE5EB8">
        <w:rPr>
          <w:rFonts w:ascii="Times New Roman" w:hAnsi="Times New Roman" w:cs="Times New Roman"/>
          <w:b/>
          <w:color w:val="000000" w:themeColor="text1"/>
          <w:sz w:val="22"/>
        </w:rPr>
        <w:t>Figure S1.</w:t>
      </w:r>
      <w:r w:rsidRPr="00DE5EB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DE5EB8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Comparison of microbial composition between WT mice before and after IMQ treatment. (A) Shannon’s index. (B) </w:t>
      </w:r>
      <w:r w:rsidRPr="00DE5EB8">
        <w:rPr>
          <w:rFonts w:ascii="Times New Roman" w:hAnsi="Times New Roman" w:cs="Times New Roman"/>
          <w:color w:val="000000" w:themeColor="text1"/>
          <w:sz w:val="22"/>
        </w:rPr>
        <w:t>Faith phylogenetic diversity index.</w:t>
      </w:r>
      <w:r w:rsidRPr="00DE5EB8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(C) W</w:t>
      </w:r>
      <w:r w:rsidRPr="00DE5EB8">
        <w:rPr>
          <w:rFonts w:ascii="Times New Roman" w:hAnsi="Times New Roman" w:cs="Times New Roman"/>
          <w:color w:val="000000" w:themeColor="text1"/>
          <w:sz w:val="22"/>
        </w:rPr>
        <w:t>eighted UniFrac distance.</w:t>
      </w:r>
      <w:r w:rsidRPr="00DE5EB8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(D)</w:t>
      </w:r>
      <w:r w:rsidRPr="00DE5EB8">
        <w:rPr>
          <w:rFonts w:ascii="Times New Roman" w:hAnsi="Times New Roman" w:cs="Times New Roman"/>
          <w:color w:val="000000" w:themeColor="text1"/>
          <w:sz w:val="22"/>
        </w:rPr>
        <w:t xml:space="preserve"> Unweighted UniFrac distance. </w:t>
      </w:r>
      <w:r w:rsidR="007C6EFD" w:rsidRPr="00DE5EB8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*</w:t>
      </w:r>
      <w:r w:rsidR="007C6EFD" w:rsidRPr="00DE5EB8">
        <w:rPr>
          <w:rFonts w:ascii="Times New Roman" w:hAnsi="Times New Roman" w:cs="Times New Roman"/>
          <w:i/>
          <w:iCs/>
          <w:color w:val="000000" w:themeColor="text1"/>
          <w:sz w:val="22"/>
          <w:shd w:val="clear" w:color="auto" w:fill="FFFFFF"/>
        </w:rPr>
        <w:t>P</w:t>
      </w:r>
      <w:r w:rsidR="007C6EFD" w:rsidRPr="00DE5EB8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&lt; 0.05, **</w:t>
      </w:r>
      <w:r w:rsidR="007C6EFD" w:rsidRPr="00DE5EB8">
        <w:rPr>
          <w:rFonts w:ascii="Times New Roman" w:hAnsi="Times New Roman" w:cs="Times New Roman"/>
          <w:i/>
          <w:iCs/>
          <w:color w:val="000000" w:themeColor="text1"/>
          <w:sz w:val="22"/>
          <w:shd w:val="clear" w:color="auto" w:fill="FFFFFF"/>
        </w:rPr>
        <w:t xml:space="preserve">P </w:t>
      </w:r>
      <w:r w:rsidR="007C6EFD" w:rsidRPr="00DE5EB8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&lt; 0.01, ***</w:t>
      </w:r>
      <w:r w:rsidR="007C6EFD" w:rsidRPr="00DE5EB8">
        <w:rPr>
          <w:rFonts w:ascii="Times New Roman" w:hAnsi="Times New Roman" w:cs="Times New Roman"/>
          <w:i/>
          <w:iCs/>
          <w:color w:val="000000" w:themeColor="text1"/>
          <w:sz w:val="22"/>
          <w:shd w:val="clear" w:color="auto" w:fill="FFFFFF"/>
        </w:rPr>
        <w:t>P</w:t>
      </w:r>
      <w:r w:rsidR="007C6EFD" w:rsidRPr="00DE5EB8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&lt; 0.001.</w:t>
      </w:r>
    </w:p>
    <w:p w14:paraId="1DED809B" w14:textId="77777777" w:rsidR="007C54DC" w:rsidRPr="00DE5EB8" w:rsidRDefault="007C54DC" w:rsidP="007C54D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3B6B694A" w14:textId="79E08876" w:rsidR="007C54DC" w:rsidRPr="00DE5EB8" w:rsidRDefault="007C54DC" w:rsidP="007C54DC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DE5EB8">
        <w:rPr>
          <w:rFonts w:ascii="Times New Roman" w:hAnsi="Times New Roman" w:cs="Times New Roman"/>
          <w:b/>
          <w:color w:val="000000" w:themeColor="text1"/>
          <w:sz w:val="22"/>
        </w:rPr>
        <w:t>Figure S2.</w:t>
      </w:r>
      <w:r w:rsidRPr="00DE5EB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DE5EB8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Comparison of microbial composition between IMQ-treated WT mice and </w:t>
      </w:r>
      <w:r w:rsidRPr="00DE5EB8">
        <w:rPr>
          <w:rFonts w:ascii="Times New Roman" w:hAnsi="Times New Roman" w:cs="Times New Roman"/>
          <w:i/>
          <w:color w:val="000000" w:themeColor="text1"/>
          <w:sz w:val="22"/>
          <w:shd w:val="clear" w:color="auto" w:fill="FFFFFF"/>
        </w:rPr>
        <w:t>c</w:t>
      </w:r>
      <w:r w:rsidRPr="00DE5EB8">
        <w:rPr>
          <w:rFonts w:ascii="Times New Roman" w:hAnsi="Times New Roman" w:cs="Times New Roman"/>
          <w:i/>
          <w:iCs/>
          <w:color w:val="000000" w:themeColor="text1"/>
          <w:sz w:val="22"/>
        </w:rPr>
        <w:t>lusterin</w:t>
      </w:r>
      <w:r w:rsidRPr="00DE5EB8">
        <w:rPr>
          <w:rFonts w:ascii="Times New Roman" w:hAnsi="Times New Roman" w:cs="Times New Roman"/>
          <w:i/>
          <w:iCs/>
          <w:color w:val="000000" w:themeColor="text1"/>
          <w:sz w:val="22"/>
          <w:vertAlign w:val="superscript"/>
        </w:rPr>
        <w:t>-/-</w:t>
      </w:r>
      <w:r w:rsidRPr="00DE5EB8">
        <w:rPr>
          <w:rFonts w:ascii="Times New Roman" w:hAnsi="Times New Roman" w:cs="Times New Roman"/>
          <w:color w:val="000000" w:themeColor="text1"/>
          <w:sz w:val="22"/>
        </w:rPr>
        <w:t xml:space="preserve"> mice</w:t>
      </w:r>
      <w:r w:rsidRPr="00DE5EB8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. (A) Shannon’s index. (B) </w:t>
      </w:r>
      <w:r w:rsidRPr="00DE5EB8">
        <w:rPr>
          <w:rFonts w:ascii="Times New Roman" w:hAnsi="Times New Roman" w:cs="Times New Roman"/>
          <w:color w:val="000000" w:themeColor="text1"/>
          <w:sz w:val="22"/>
        </w:rPr>
        <w:t>Faith phylogenetic diversity index.</w:t>
      </w:r>
      <w:r w:rsidRPr="00DE5EB8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(C) W</w:t>
      </w:r>
      <w:r w:rsidRPr="00DE5EB8">
        <w:rPr>
          <w:rFonts w:ascii="Times New Roman" w:hAnsi="Times New Roman" w:cs="Times New Roman"/>
          <w:color w:val="000000" w:themeColor="text1"/>
          <w:sz w:val="22"/>
        </w:rPr>
        <w:t>eighted UniFrac distance.</w:t>
      </w:r>
      <w:r w:rsidRPr="00DE5EB8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(D)</w:t>
      </w:r>
      <w:r w:rsidRPr="00DE5EB8">
        <w:rPr>
          <w:rFonts w:ascii="Times New Roman" w:hAnsi="Times New Roman" w:cs="Times New Roman"/>
          <w:color w:val="000000" w:themeColor="text1"/>
          <w:sz w:val="22"/>
        </w:rPr>
        <w:t xml:space="preserve"> Unweighted UniFrac distance. </w:t>
      </w:r>
      <w:r w:rsidR="007C6EFD" w:rsidRPr="00DE5EB8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*</w:t>
      </w:r>
      <w:r w:rsidR="007C6EFD" w:rsidRPr="00DE5EB8">
        <w:rPr>
          <w:rFonts w:ascii="Times New Roman" w:hAnsi="Times New Roman" w:cs="Times New Roman"/>
          <w:i/>
          <w:iCs/>
          <w:color w:val="000000" w:themeColor="text1"/>
          <w:sz w:val="22"/>
          <w:shd w:val="clear" w:color="auto" w:fill="FFFFFF"/>
        </w:rPr>
        <w:t>P</w:t>
      </w:r>
      <w:r w:rsidR="007C6EFD" w:rsidRPr="00DE5EB8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&lt; 0.05, **</w:t>
      </w:r>
      <w:r w:rsidR="007C6EFD" w:rsidRPr="00DE5EB8">
        <w:rPr>
          <w:rFonts w:ascii="Times New Roman" w:hAnsi="Times New Roman" w:cs="Times New Roman"/>
          <w:i/>
          <w:iCs/>
          <w:color w:val="000000" w:themeColor="text1"/>
          <w:sz w:val="22"/>
          <w:shd w:val="clear" w:color="auto" w:fill="FFFFFF"/>
        </w:rPr>
        <w:t xml:space="preserve">P </w:t>
      </w:r>
      <w:r w:rsidR="007C6EFD" w:rsidRPr="00DE5EB8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&lt; 0.01, ***</w:t>
      </w:r>
      <w:r w:rsidR="007C6EFD" w:rsidRPr="00DE5EB8">
        <w:rPr>
          <w:rFonts w:ascii="Times New Roman" w:hAnsi="Times New Roman" w:cs="Times New Roman"/>
          <w:i/>
          <w:iCs/>
          <w:color w:val="000000" w:themeColor="text1"/>
          <w:sz w:val="22"/>
          <w:shd w:val="clear" w:color="auto" w:fill="FFFFFF"/>
        </w:rPr>
        <w:t>P</w:t>
      </w:r>
      <w:r w:rsidR="007C6EFD" w:rsidRPr="00DE5EB8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&lt; 0.001.</w:t>
      </w:r>
    </w:p>
    <w:p w14:paraId="22B31174" w14:textId="77777777" w:rsidR="007C54DC" w:rsidRPr="00DE5EB8" w:rsidRDefault="007C54DC" w:rsidP="007C54D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4AB15340" w14:textId="77777777" w:rsidR="007C54DC" w:rsidRPr="00DE5EB8" w:rsidRDefault="007C54DC" w:rsidP="007C54DC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</w:pPr>
      <w:r w:rsidRPr="00DE5EB8">
        <w:rPr>
          <w:rFonts w:ascii="Times New Roman" w:hAnsi="Times New Roman" w:cs="Times New Roman"/>
          <w:b/>
          <w:color w:val="000000" w:themeColor="text1"/>
          <w:sz w:val="22"/>
        </w:rPr>
        <w:t>Figure S3.</w:t>
      </w:r>
      <w:r w:rsidRPr="00DE5EB8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Relative permeability of the intestinal barrier to FITC-dextran. (A) Intestinal permeability in IMQ-treated WT mice was significantly higher than that in WT mice not treated with IMQ. (B) There was no significant difference in intestinal barrier function between IMQ-treated WT mice and </w:t>
      </w:r>
      <w:r w:rsidRPr="00DE5EB8">
        <w:rPr>
          <w:rFonts w:ascii="Times New Roman" w:hAnsi="Times New Roman" w:cs="Times New Roman"/>
          <w:i/>
          <w:color w:val="000000" w:themeColor="text1"/>
          <w:sz w:val="22"/>
          <w:shd w:val="clear" w:color="auto" w:fill="FFFFFF"/>
        </w:rPr>
        <w:t>c</w:t>
      </w:r>
      <w:r w:rsidRPr="00DE5EB8">
        <w:rPr>
          <w:rFonts w:ascii="Times New Roman" w:hAnsi="Times New Roman" w:cs="Times New Roman"/>
          <w:i/>
          <w:iCs/>
          <w:color w:val="000000" w:themeColor="text1"/>
          <w:sz w:val="22"/>
        </w:rPr>
        <w:t>lusterin</w:t>
      </w:r>
      <w:r w:rsidRPr="00DE5EB8">
        <w:rPr>
          <w:rFonts w:ascii="Times New Roman" w:hAnsi="Times New Roman" w:cs="Times New Roman"/>
          <w:i/>
          <w:iCs/>
          <w:color w:val="000000" w:themeColor="text1"/>
          <w:sz w:val="22"/>
          <w:vertAlign w:val="superscript"/>
        </w:rPr>
        <w:t>-/-</w:t>
      </w:r>
      <w:r w:rsidRPr="00DE5EB8">
        <w:rPr>
          <w:rFonts w:ascii="Times New Roman" w:hAnsi="Times New Roman" w:cs="Times New Roman"/>
          <w:color w:val="000000" w:themeColor="text1"/>
          <w:sz w:val="22"/>
        </w:rPr>
        <w:t xml:space="preserve"> mice. </w:t>
      </w:r>
      <w:r w:rsidRPr="00DE5EB8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*</w:t>
      </w:r>
      <w:r w:rsidRPr="00DE5EB8">
        <w:rPr>
          <w:rFonts w:ascii="Times New Roman" w:hAnsi="Times New Roman" w:cs="Times New Roman"/>
          <w:i/>
          <w:iCs/>
          <w:color w:val="000000" w:themeColor="text1"/>
          <w:sz w:val="22"/>
          <w:shd w:val="clear" w:color="auto" w:fill="FFFFFF"/>
        </w:rPr>
        <w:t>P</w:t>
      </w:r>
      <w:r w:rsidRPr="00DE5EB8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&lt; 0.05, **</w:t>
      </w:r>
      <w:r w:rsidRPr="00DE5EB8">
        <w:rPr>
          <w:rFonts w:ascii="Times New Roman" w:hAnsi="Times New Roman" w:cs="Times New Roman"/>
          <w:i/>
          <w:iCs/>
          <w:color w:val="000000" w:themeColor="text1"/>
          <w:sz w:val="22"/>
          <w:shd w:val="clear" w:color="auto" w:fill="FFFFFF"/>
        </w:rPr>
        <w:t xml:space="preserve">P </w:t>
      </w:r>
      <w:r w:rsidRPr="00DE5EB8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&lt; 0.01, ***</w:t>
      </w:r>
      <w:r w:rsidRPr="00DE5EB8">
        <w:rPr>
          <w:rFonts w:ascii="Times New Roman" w:hAnsi="Times New Roman" w:cs="Times New Roman"/>
          <w:i/>
          <w:iCs/>
          <w:color w:val="000000" w:themeColor="text1"/>
          <w:sz w:val="22"/>
          <w:shd w:val="clear" w:color="auto" w:fill="FFFFFF"/>
        </w:rPr>
        <w:t>P</w:t>
      </w:r>
      <w:r w:rsidRPr="00DE5EB8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&lt; 0.001.</w:t>
      </w:r>
    </w:p>
    <w:p w14:paraId="469BE673" w14:textId="77777777" w:rsidR="00E64975" w:rsidRPr="00DE5EB8" w:rsidRDefault="00E64975" w:rsidP="007C54DC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</w:pPr>
    </w:p>
    <w:p w14:paraId="112BE1A4" w14:textId="2CEA6D77" w:rsidR="00E64975" w:rsidRPr="00DE5EB8" w:rsidRDefault="00E64975" w:rsidP="007C54DC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bookmarkStart w:id="1" w:name="_Hlk142766572"/>
      <w:r w:rsidRPr="00DE5EB8">
        <w:rPr>
          <w:rFonts w:ascii="Times New Roman" w:hAnsi="Times New Roman" w:cs="Times New Roman"/>
          <w:b/>
          <w:color w:val="000000" w:themeColor="text1"/>
          <w:sz w:val="22"/>
        </w:rPr>
        <w:t xml:space="preserve">Figure S4. </w:t>
      </w:r>
      <w:r w:rsidRPr="00DE5EB8">
        <w:rPr>
          <w:rFonts w:ascii="Times New Roman" w:hAnsi="Times New Roman" w:cs="Times New Roman"/>
          <w:color w:val="000000" w:themeColor="text1"/>
          <w:sz w:val="22"/>
        </w:rPr>
        <w:t>Representative images of skin tissues from patients with psoriasis and healthy controls stained by immunohistochemistry using clusterin antibod</w:t>
      </w:r>
      <w:r w:rsidR="00F348BA" w:rsidRPr="00DE5EB8">
        <w:rPr>
          <w:rFonts w:ascii="Times New Roman" w:hAnsi="Times New Roman" w:cs="Times New Roman"/>
          <w:color w:val="000000" w:themeColor="text1"/>
          <w:sz w:val="22"/>
        </w:rPr>
        <w:t>ies</w:t>
      </w:r>
      <w:r w:rsidRPr="00DE5EB8">
        <w:rPr>
          <w:rFonts w:ascii="Times New Roman" w:hAnsi="Times New Roman" w:cs="Times New Roman"/>
          <w:color w:val="000000" w:themeColor="text1"/>
          <w:sz w:val="22"/>
        </w:rPr>
        <w:t>. (A) Epidermis from patients with psoriasis and healthy controls. (B) Dermis from patients with psoriasis and healthy controls.</w:t>
      </w:r>
    </w:p>
    <w:bookmarkEnd w:id="1"/>
    <w:bookmarkEnd w:id="0"/>
    <w:p w14:paraId="442254A8" w14:textId="0D60BC64" w:rsidR="00F054CC" w:rsidRPr="00DE5EB8" w:rsidRDefault="00F054CC" w:rsidP="007C6EFD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sectPr w:rsidR="00F054CC" w:rsidRPr="00DE5EB8" w:rsidSect="004058D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E7C530" w14:textId="77777777" w:rsidR="00C21AA4" w:rsidRDefault="00C21AA4" w:rsidP="00C21AA4">
      <w:pPr>
        <w:spacing w:after="0" w:line="240" w:lineRule="auto"/>
      </w:pPr>
      <w:r>
        <w:separator/>
      </w:r>
    </w:p>
  </w:endnote>
  <w:endnote w:type="continuationSeparator" w:id="0">
    <w:p w14:paraId="06BFD4BD" w14:textId="77777777" w:rsidR="00C21AA4" w:rsidRDefault="00C21AA4" w:rsidP="00C21A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1685B3" w14:textId="77777777" w:rsidR="00C21AA4" w:rsidRDefault="00C21AA4" w:rsidP="00C21AA4">
      <w:pPr>
        <w:spacing w:after="0" w:line="240" w:lineRule="auto"/>
      </w:pPr>
      <w:r>
        <w:separator/>
      </w:r>
    </w:p>
  </w:footnote>
  <w:footnote w:type="continuationSeparator" w:id="0">
    <w:p w14:paraId="5E74AE95" w14:textId="77777777" w:rsidR="00C21AA4" w:rsidRDefault="00C21AA4" w:rsidP="00C21A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4DC"/>
    <w:rsid w:val="004058D1"/>
    <w:rsid w:val="00592F60"/>
    <w:rsid w:val="007C54DC"/>
    <w:rsid w:val="007C6EFD"/>
    <w:rsid w:val="00817846"/>
    <w:rsid w:val="00C21AA4"/>
    <w:rsid w:val="00DE5EB8"/>
    <w:rsid w:val="00E60ABD"/>
    <w:rsid w:val="00E64975"/>
    <w:rsid w:val="00F054CC"/>
    <w:rsid w:val="00F34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4A1D5AD"/>
  <w15:chartTrackingRefBased/>
  <w15:docId w15:val="{1934E827-CD40-4874-A92C-20C29F0C4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54D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C54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21AA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21AA4"/>
  </w:style>
  <w:style w:type="paragraph" w:styleId="Footer">
    <w:name w:val="footer"/>
    <w:basedOn w:val="Normal"/>
    <w:link w:val="FooterChar"/>
    <w:uiPriority w:val="99"/>
    <w:unhideWhenUsed/>
    <w:rsid w:val="00C21AA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21A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2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nubh</Company>
  <LinksUpToDate>false</LinksUpToDate>
  <CharactersWithSpaces>2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diadmin</dc:creator>
  <cp:keywords/>
  <dc:description/>
  <cp:lastModifiedBy>Vanitha M.</cp:lastModifiedBy>
  <cp:revision>3</cp:revision>
  <dcterms:created xsi:type="dcterms:W3CDTF">2023-08-13T03:54:00Z</dcterms:created>
  <dcterms:modified xsi:type="dcterms:W3CDTF">2023-09-05T10:06:00Z</dcterms:modified>
</cp:coreProperties>
</file>